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08E" w:rsidRPr="00EF77F5" w:rsidRDefault="000D308E" w:rsidP="00EF77F5">
      <w:pPr>
        <w:autoSpaceDE w:val="0"/>
        <w:autoSpaceDN w:val="0"/>
        <w:adjustRightInd w:val="0"/>
        <w:spacing w:after="0" w:line="240" w:lineRule="auto"/>
        <w:ind w:hanging="63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253"/>
        <w:tblW w:w="10710" w:type="dxa"/>
        <w:tblLook w:val="04A0" w:firstRow="1" w:lastRow="0" w:firstColumn="1" w:lastColumn="0" w:noHBand="0" w:noVBand="1"/>
      </w:tblPr>
      <w:tblGrid>
        <w:gridCol w:w="1043"/>
        <w:gridCol w:w="1150"/>
        <w:gridCol w:w="1623"/>
        <w:gridCol w:w="2537"/>
        <w:gridCol w:w="3181"/>
        <w:gridCol w:w="1176"/>
      </w:tblGrid>
      <w:tr w:rsidR="00FD0423" w:rsidTr="00FD0423"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Forward sequence 5’–3’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Reverse sequence 5’–3’</w:t>
            </w:r>
          </w:p>
        </w:tc>
        <w:tc>
          <w:tcPr>
            <w:tcW w:w="1176" w:type="dxa"/>
          </w:tcPr>
          <w:p w:rsidR="00FD0423" w:rsidRPr="000D308E" w:rsidRDefault="00FD0423" w:rsidP="00FD04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Amplicon length (</w:t>
            </w:r>
            <w:proofErr w:type="spellStart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D0423" w:rsidTr="00FD0423"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β-I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UBB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M_178014.2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CCC CAT ACA TAC CTT GAG GCG A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GCC AAA AGG ACC TGA GCG AA</w:t>
            </w:r>
          </w:p>
        </w:tc>
        <w:tc>
          <w:tcPr>
            <w:tcW w:w="1176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</w:tr>
      <w:tr w:rsidR="00FD0423" w:rsidTr="00FD0423"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β-IIA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UBB2A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M_001069.2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CTC AGA TCA ATC GTG CAT CCT TAG TGA ACT TCT GT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GTA TAG ATA CCT TCA CAG ACA ATA CTG TAA TTT TTA GAG </w:t>
            </w:r>
            <w:proofErr w:type="spellStart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proofErr w:type="spellEnd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 TTC CAC A</w:t>
            </w:r>
          </w:p>
        </w:tc>
        <w:tc>
          <w:tcPr>
            <w:tcW w:w="1176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FD0423" w:rsidTr="00FD0423"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β-IIB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UBB2B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M_178012.4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ACG GGT TAG GGA AAG CGG A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TC CGA CAC AAA CGT TTA TGT GA</w:t>
            </w:r>
          </w:p>
        </w:tc>
        <w:tc>
          <w:tcPr>
            <w:tcW w:w="1176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FD0423" w:rsidTr="00FD0423"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β-III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M_006086.2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ATG AGG GAG ATC GTG CAC AT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CCC CTG AGC GGA CAC TGT</w:t>
            </w:r>
          </w:p>
        </w:tc>
        <w:tc>
          <w:tcPr>
            <w:tcW w:w="1176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FD0423" w:rsidTr="00FD0423"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β-IVA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UBB4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M_006087.2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TCT CCG </w:t>
            </w:r>
            <w:proofErr w:type="spellStart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proofErr w:type="spellEnd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 CAT CTT CCA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GCT CTG </w:t>
            </w:r>
            <w:proofErr w:type="spellStart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GIaG</w:t>
            </w:r>
            <w:proofErr w:type="spellEnd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 ACA TAA TTT CCT </w:t>
            </w:r>
            <w:proofErr w:type="spellStart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</w:p>
        </w:tc>
        <w:tc>
          <w:tcPr>
            <w:tcW w:w="1176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FD0423" w:rsidTr="00FD0423"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β-IVB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UBB2C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M_006088.5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GCT GTT TGT CTA CTT CCT </w:t>
            </w:r>
            <w:proofErr w:type="spellStart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 GCT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CAG TTG TTC CCA GCA CCA CTC T</w:t>
            </w:r>
          </w:p>
        </w:tc>
        <w:tc>
          <w:tcPr>
            <w:tcW w:w="1176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</w:tr>
      <w:tr w:rsidR="00FD0423" w:rsidTr="00FD0423"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β-V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UBB6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M_032525.1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CGG </w:t>
            </w:r>
            <w:proofErr w:type="spellStart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IaGA</w:t>
            </w:r>
            <w:proofErr w:type="spellEnd"/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 GGA AGC TTT TGA GGA T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CTG GGT AGA ACC CGC AAT TCT CT</w:t>
            </w:r>
          </w:p>
        </w:tc>
        <w:tc>
          <w:tcPr>
            <w:tcW w:w="1176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FD0423" w:rsidTr="00FD0423">
        <w:trPr>
          <w:trHeight w:val="239"/>
        </w:trPr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β-VI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UBB1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M_030773.2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AGT TGT GTT GGG CTC ACA CCA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TTG CCA CAC TGG CCA ATC TGA</w:t>
            </w:r>
          </w:p>
        </w:tc>
        <w:tc>
          <w:tcPr>
            <w:tcW w:w="1176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FD0423" w:rsidTr="00FD0423">
        <w:trPr>
          <w:trHeight w:val="300"/>
        </w:trPr>
        <w:tc>
          <w:tcPr>
            <w:tcW w:w="104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150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623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NM_002046.3</w:t>
            </w:r>
          </w:p>
        </w:tc>
        <w:tc>
          <w:tcPr>
            <w:tcW w:w="2537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 xml:space="preserve">  GCC GAG CCA CAT CGC TCA GAC ACC A</w:t>
            </w:r>
          </w:p>
        </w:tc>
        <w:tc>
          <w:tcPr>
            <w:tcW w:w="3181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GGG ATC TCG CTC CTG GAA GAT GGT GAT GGG A</w:t>
            </w:r>
          </w:p>
        </w:tc>
        <w:tc>
          <w:tcPr>
            <w:tcW w:w="1176" w:type="dxa"/>
          </w:tcPr>
          <w:p w:rsidR="00FD0423" w:rsidRPr="000D308E" w:rsidRDefault="00FD0423" w:rsidP="00FD0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8E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</w:tbl>
    <w:p w:rsidR="009227AE" w:rsidRPr="00D24D47" w:rsidRDefault="00123863" w:rsidP="00EF77F5">
      <w:pPr>
        <w:ind w:left="-720"/>
        <w:rPr>
          <w:rFonts w:ascii="Times New Roman" w:hAnsi="Times New Roman" w:cs="Times New Roman"/>
          <w:sz w:val="24"/>
          <w:szCs w:val="24"/>
        </w:rPr>
      </w:pPr>
      <w:r w:rsidRPr="00123863">
        <w:rPr>
          <w:rFonts w:ascii="Times New Roman" w:hAnsi="Times New Roman" w:cs="Times New Roman"/>
          <w:b/>
          <w:bCs/>
          <w:color w:val="222222"/>
          <w:sz w:val="24"/>
          <w:szCs w:val="24"/>
        </w:rPr>
        <w:t>Supplementary</w:t>
      </w:r>
      <w:r w:rsidR="00CC2AD8" w:rsidRPr="001238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77F5" w:rsidRPr="00EF77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F34D0">
        <w:rPr>
          <w:rFonts w:ascii="Times New Roman" w:hAnsi="Times New Roman" w:cs="Times New Roman"/>
          <w:b/>
          <w:sz w:val="24"/>
          <w:szCs w:val="24"/>
        </w:rPr>
        <w:t>S</w:t>
      </w:r>
      <w:r w:rsidR="00EF77F5" w:rsidRPr="00EF77F5">
        <w:rPr>
          <w:rFonts w:ascii="Times New Roman" w:hAnsi="Times New Roman" w:cs="Times New Roman"/>
          <w:b/>
          <w:sz w:val="24"/>
          <w:szCs w:val="24"/>
        </w:rPr>
        <w:t>1:</w:t>
      </w:r>
      <w:r w:rsidR="00EF77F5">
        <w:rPr>
          <w:rFonts w:ascii="Times New Roman" w:hAnsi="Times New Roman" w:cs="Times New Roman"/>
          <w:sz w:val="24"/>
          <w:szCs w:val="24"/>
        </w:rPr>
        <w:t xml:space="preserve"> List of </w:t>
      </w:r>
      <w:r w:rsidR="000D308E" w:rsidRPr="000D308E">
        <w:rPr>
          <w:rFonts w:ascii="Times New Roman" w:hAnsi="Times New Roman" w:cs="Times New Roman"/>
          <w:sz w:val="24"/>
          <w:szCs w:val="24"/>
        </w:rPr>
        <w:t>Human β-Tubulin Isotype</w:t>
      </w:r>
      <w:r w:rsidR="00EF77F5">
        <w:rPr>
          <w:rFonts w:ascii="Times New Roman" w:hAnsi="Times New Roman" w:cs="Times New Roman"/>
          <w:sz w:val="24"/>
          <w:szCs w:val="24"/>
        </w:rPr>
        <w:t>s</w:t>
      </w:r>
      <w:r w:rsidR="009227AE" w:rsidRPr="009227AE">
        <w:rPr>
          <w:rFonts w:ascii="AdvTTf90d833a.I" w:hAnsi="AdvTTf90d833a.I" w:cs="AdvTTf90d833a.I"/>
          <w:sz w:val="11"/>
          <w:szCs w:val="11"/>
        </w:rPr>
        <w:t xml:space="preserve"> </w:t>
      </w:r>
      <w:r w:rsidR="000D308E" w:rsidRPr="000D308E">
        <w:rPr>
          <w:rFonts w:ascii="Times New Roman" w:hAnsi="Times New Roman" w:cs="Times New Roman"/>
          <w:sz w:val="24"/>
          <w:szCs w:val="24"/>
        </w:rPr>
        <w:t>qRT- PCR Primers</w:t>
      </w:r>
      <w:r w:rsidR="00EF77F5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9227AE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9227AE" w:rsidRPr="00D24D4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227AE" w:rsidRPr="00D24D47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9227AE" w:rsidRPr="00D24D47">
        <w:rPr>
          <w:rFonts w:ascii="Times New Roman" w:hAnsi="Times New Roman" w:cs="Times New Roman"/>
          <w:sz w:val="24"/>
          <w:szCs w:val="24"/>
        </w:rPr>
        <w:t xml:space="preserve"> a number of locations Inosine is inserted to break up runs of four or more </w:t>
      </w:r>
      <w:proofErr w:type="spellStart"/>
      <w:r w:rsidR="009227AE" w:rsidRPr="00D24D47">
        <w:rPr>
          <w:rFonts w:ascii="Times New Roman" w:hAnsi="Times New Roman" w:cs="Times New Roman"/>
          <w:sz w:val="24"/>
          <w:szCs w:val="24"/>
        </w:rPr>
        <w:t>Gs</w:t>
      </w:r>
      <w:proofErr w:type="spellEnd"/>
      <w:r w:rsidR="009227AE" w:rsidRPr="00D24D47">
        <w:rPr>
          <w:rFonts w:ascii="Times New Roman" w:hAnsi="Times New Roman" w:cs="Times New Roman"/>
          <w:sz w:val="24"/>
          <w:szCs w:val="24"/>
        </w:rPr>
        <w:t xml:space="preserve"> that might lead to unusually stable secondary structure.</w:t>
      </w:r>
    </w:p>
    <w:p w:rsidR="009227AE" w:rsidRPr="009227AE" w:rsidRDefault="009227AE" w:rsidP="009227AE"/>
    <w:p w:rsidR="00D25AD3" w:rsidRPr="009227AE" w:rsidRDefault="00D25AD3" w:rsidP="009227AE">
      <w:bookmarkStart w:id="0" w:name="_GoBack"/>
      <w:bookmarkEnd w:id="0"/>
    </w:p>
    <w:sectPr w:rsidR="00D25AD3" w:rsidRPr="00922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f90d833a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267"/>
    <w:rsid w:val="000D0FA9"/>
    <w:rsid w:val="000D308E"/>
    <w:rsid w:val="00123863"/>
    <w:rsid w:val="001843CA"/>
    <w:rsid w:val="002B7CB0"/>
    <w:rsid w:val="003F7029"/>
    <w:rsid w:val="004253FD"/>
    <w:rsid w:val="005F34D0"/>
    <w:rsid w:val="00656585"/>
    <w:rsid w:val="008410B8"/>
    <w:rsid w:val="00856FB3"/>
    <w:rsid w:val="009227AE"/>
    <w:rsid w:val="00984F01"/>
    <w:rsid w:val="00AA76B9"/>
    <w:rsid w:val="00CC2AD8"/>
    <w:rsid w:val="00D24D47"/>
    <w:rsid w:val="00D25AD3"/>
    <w:rsid w:val="00EF77F5"/>
    <w:rsid w:val="00FD0423"/>
    <w:rsid w:val="00FD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B14A61-F9A8-4D1B-8C83-9AE2BCDFE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01DD6-25FC-46F4-A3B1-E93FD37F7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yap, Vivek Kumar</dc:creator>
  <cp:keywords/>
  <dc:description/>
  <cp:lastModifiedBy>Kashyap, Vivek Kumar</cp:lastModifiedBy>
  <cp:revision>17</cp:revision>
  <dcterms:created xsi:type="dcterms:W3CDTF">2017-05-30T15:57:00Z</dcterms:created>
  <dcterms:modified xsi:type="dcterms:W3CDTF">2018-11-04T21:59:00Z</dcterms:modified>
</cp:coreProperties>
</file>